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A502D" w14:textId="2B8C8CEF" w:rsidR="00087A2C" w:rsidRDefault="003F2BE1" w:rsidP="003F2BE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 w:rsidRPr="003543D3">
        <w:rPr>
          <w:rFonts w:ascii="Times New Roman" w:hAnsi="Times New Roman" w:cs="Times New Roman"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683B84" wp14:editId="1FD0D2BC">
                <wp:simplePos x="0" y="0"/>
                <wp:positionH relativeFrom="column">
                  <wp:posOffset>-495300</wp:posOffset>
                </wp:positionH>
                <wp:positionV relativeFrom="paragraph">
                  <wp:posOffset>388620</wp:posOffset>
                </wp:positionV>
                <wp:extent cx="9715500" cy="5684519"/>
                <wp:effectExtent l="0" t="0" r="19050" b="12065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F75DFF-AF8B-4995-B1B2-03C2CBB507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15500" cy="5684519"/>
                          <a:chOff x="0" y="0"/>
                          <a:chExt cx="10260441" cy="6661755"/>
                        </a:xfrm>
                      </wpg:grpSpPr>
                      <wps:wsp>
                        <wps:cNvPr id="3" name="Text Box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7C56211-E76B-46FE-8365-7A31868186C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2872740" cy="13030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724913F" w14:textId="77777777" w:rsidR="003F2BE1" w:rsidRPr="003F2BE1" w:rsidRDefault="003F2BE1" w:rsidP="003F2BE1">
                              <w:pPr>
                                <w:spacing w:line="256" w:lineRule="auto"/>
                                <w:rPr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100,001 tests performed</w:t>
                              </w:r>
                            </w:p>
                            <w:p w14:paraId="30E5122D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95,919 patients</w:t>
                              </w:r>
                            </w:p>
                            <w:p w14:paraId="5EF71E97" w14:textId="6D8B689F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2,213 positive tests</w:t>
                              </w:r>
                            </w:p>
                            <w:p w14:paraId="495D6351" w14:textId="496D0866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97,744 negative tests</w:t>
                              </w:r>
                            </w:p>
                            <w:p w14:paraId="1EB7F9D0" w14:textId="24CDE62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44 </w:t>
                              </w:r>
                              <w:r w:rsidR="006D7D3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invalid</w:t>
                              </w: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 tes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52AD2CA-D350-4489-9F78-82AE1DD27CED}"/>
                            </a:ext>
                          </a:extLst>
                        </wps:cNvPr>
                        <wps:cNvSpPr txBox="1"/>
                        <wps:spPr>
                          <a:xfrm>
                            <a:off x="6118527" y="0"/>
                            <a:ext cx="2872740" cy="130302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6B0262D" w14:textId="77777777" w:rsidR="003F2BE1" w:rsidRPr="003F2BE1" w:rsidRDefault="003F2BE1" w:rsidP="003F2BE1">
                              <w:pPr>
                                <w:spacing w:line="256" w:lineRule="auto"/>
                                <w:rPr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Single test performed</w:t>
                              </w:r>
                            </w:p>
                            <w:p w14:paraId="1EB54FEF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92,486 patients and tests</w:t>
                              </w:r>
                            </w:p>
                            <w:p w14:paraId="2CC85785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1,690 positive tests (1.8%)</w:t>
                              </w:r>
                            </w:p>
                            <w:p w14:paraId="1CD25F09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90,783 negative tests (98.2%)</w:t>
                              </w:r>
                            </w:p>
                            <w:p w14:paraId="4D94AE51" w14:textId="278C36B8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13 </w:t>
                              </w:r>
                              <w:r w:rsidR="006D7D3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invalid</w:t>
                              </w: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 tests (0.01%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Straight Arrow Connector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C4DD265-D791-4978-BBF4-21B048964BE2}"/>
                            </a:ext>
                          </a:extLst>
                        </wps:cNvPr>
                        <wps:cNvCnPr>
                          <a:stCxn id="3" idx="3"/>
                          <a:endCxn id="4" idx="1"/>
                        </wps:cNvCnPr>
                        <wps:spPr>
                          <a:xfrm>
                            <a:off x="2872740" y="651510"/>
                            <a:ext cx="3245787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Text Box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C43DEE1-6D8C-42F2-882E-27743FE113A4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732625"/>
                            <a:ext cx="2872740" cy="141965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853303B" w14:textId="77777777" w:rsidR="003F2BE1" w:rsidRPr="003F2BE1" w:rsidRDefault="003F2BE1" w:rsidP="003F2BE1">
                              <w:pPr>
                                <w:spacing w:line="256" w:lineRule="auto"/>
                                <w:rPr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Repeat tests performed</w:t>
                              </w:r>
                            </w:p>
                            <w:p w14:paraId="1A6E1510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3,433 patients</w:t>
                              </w:r>
                            </w:p>
                            <w:p w14:paraId="0C2AC12F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7,515 tests</w:t>
                              </w:r>
                            </w:p>
                            <w:p w14:paraId="5F41EEA8" w14:textId="3C3561A2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523 positive tests </w:t>
                              </w:r>
                            </w:p>
                            <w:p w14:paraId="7F6D80EA" w14:textId="3A9E5528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6,961 negative tests</w:t>
                              </w:r>
                            </w:p>
                            <w:p w14:paraId="26F781B4" w14:textId="519C66B9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31 </w:t>
                              </w:r>
                              <w:r w:rsidR="006D7D3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invalid</w:t>
                              </w: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 tes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E3CA538-6179-45E6-BDAB-EB83DBD8CAB0}"/>
                            </a:ext>
                          </a:extLst>
                        </wps:cNvPr>
                        <wps:cNvCnPr>
                          <a:stCxn id="3" idx="2"/>
                          <a:endCxn id="6" idx="0"/>
                        </wps:cNvCnPr>
                        <wps:spPr>
                          <a:xfrm>
                            <a:off x="1436370" y="1303021"/>
                            <a:ext cx="0" cy="42960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 Box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EE8B748-08F8-4C70-B9B9-B997171C25B1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629083"/>
                            <a:ext cx="2872740" cy="134490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EC4CEE7" w14:textId="77777777" w:rsidR="003F2BE1" w:rsidRPr="003F2BE1" w:rsidRDefault="003F2BE1" w:rsidP="003F2BE1">
                              <w:pPr>
                                <w:spacing w:line="256" w:lineRule="auto"/>
                                <w:rPr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First test negative</w:t>
                              </w:r>
                            </w:p>
                            <w:p w14:paraId="0F4267B0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3,223 patients</w:t>
                              </w:r>
                            </w:p>
                            <w:p w14:paraId="01907EDE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6,879 tests</w:t>
                              </w:r>
                            </w:p>
                            <w:p w14:paraId="1F5FB968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77 positive tests</w:t>
                              </w:r>
                            </w:p>
                            <w:p w14:paraId="36588B72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6,797 negative tests</w:t>
                              </w:r>
                            </w:p>
                            <w:p w14:paraId="7DEA7063" w14:textId="24957113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5 </w:t>
                              </w:r>
                              <w:r w:rsidR="006D7D3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invalid</w:t>
                              </w: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 tes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AFE9424-4170-41EF-941B-5C8BF8F9F24E}"/>
                            </a:ext>
                          </a:extLst>
                        </wps:cNvPr>
                        <wps:cNvSpPr txBox="1"/>
                        <wps:spPr>
                          <a:xfrm>
                            <a:off x="3737498" y="3629083"/>
                            <a:ext cx="2872740" cy="138007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49F74DC" w14:textId="1F6DC052" w:rsidR="003F2BE1" w:rsidRPr="003F2BE1" w:rsidRDefault="003F2BE1" w:rsidP="003F2BE1">
                              <w:pPr>
                                <w:spacing w:line="256" w:lineRule="auto"/>
                                <w:rPr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First test </w:t>
                              </w:r>
                              <w:r w:rsidR="006D7D3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invalid</w:t>
                              </w:r>
                            </w:p>
                            <w:p w14:paraId="4452E3B4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15 patients</w:t>
                              </w:r>
                            </w:p>
                            <w:p w14:paraId="3AF64AAE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</w:rPr>
                                <w:t>41 tests</w:t>
                              </w:r>
                            </w:p>
                            <w:p w14:paraId="159BCA55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</w:rPr>
                                <w:t>0 positive tests</w:t>
                              </w:r>
                            </w:p>
                            <w:p w14:paraId="14ADDF8C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</w:rPr>
                                <w:t>19 negative tests</w:t>
                              </w:r>
                            </w:p>
                            <w:p w14:paraId="6D65A7F7" w14:textId="1F454D1D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</w:rPr>
                                <w:t xml:space="preserve">22 </w:t>
                              </w:r>
                              <w:r w:rsidR="006D7D3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</w:rPr>
                                <w:t>invalid</w:t>
                              </w: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</w:rPr>
                                <w:t xml:space="preserve"> tes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569E208-01BC-4ACF-9B59-6CC069749A04}"/>
                            </a:ext>
                          </a:extLst>
                        </wps:cNvPr>
                        <wps:cNvSpPr txBox="1"/>
                        <wps:spPr>
                          <a:xfrm>
                            <a:off x="7387701" y="3628678"/>
                            <a:ext cx="2872740" cy="138103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3619323" w14:textId="77777777" w:rsidR="003F2BE1" w:rsidRPr="003F2BE1" w:rsidRDefault="003F2BE1" w:rsidP="003F2BE1">
                              <w:pPr>
                                <w:spacing w:line="256" w:lineRule="auto"/>
                                <w:rPr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First test positive</w:t>
                              </w:r>
                            </w:p>
                            <w:p w14:paraId="015698E2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195 patients</w:t>
                              </w:r>
                            </w:p>
                            <w:p w14:paraId="7233D09E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595 tests</w:t>
                              </w:r>
                            </w:p>
                            <w:p w14:paraId="48D73848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446 positive tests</w:t>
                              </w:r>
                            </w:p>
                            <w:p w14:paraId="03970358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145 negative tests</w:t>
                              </w:r>
                            </w:p>
                            <w:p w14:paraId="5367EAA2" w14:textId="272E5D61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4 </w:t>
                              </w:r>
                              <w:r w:rsidR="006D7D3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invalid</w:t>
                              </w: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 tes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Connector: Elbow 1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E244F4-3BE0-4D09-ACD0-F3DFDB6ACBAE}"/>
                            </a:ext>
                          </a:extLst>
                        </wps:cNvPr>
                        <wps:cNvCnPr>
                          <a:stCxn id="6" idx="2"/>
                          <a:endCxn id="10" idx="0"/>
                        </wps:cNvCnPr>
                        <wps:spPr>
                          <a:xfrm rot="16200000" flipH="1">
                            <a:off x="4892020" y="-303373"/>
                            <a:ext cx="476401" cy="7387701"/>
                          </a:xfrm>
                          <a:prstGeom prst="bentConnector3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B67525F-AB3B-419B-A09B-95D8527A8F30}"/>
                            </a:ext>
                          </a:extLst>
                        </wps:cNvPr>
                        <wps:cNvCnPr>
                          <a:cxnSpLocks/>
                          <a:endCxn id="9" idx="0"/>
                        </wps:cNvCnPr>
                        <wps:spPr>
                          <a:xfrm>
                            <a:off x="5173868" y="3362782"/>
                            <a:ext cx="0" cy="26630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6B4E304-093B-4DB1-9958-889275E33EA8}"/>
                            </a:ext>
                          </a:extLst>
                        </wps:cNvPr>
                        <wps:cNvCnPr>
                          <a:cxnSpLocks/>
                          <a:stCxn id="6" idx="2"/>
                          <a:endCxn id="8" idx="0"/>
                        </wps:cNvCnPr>
                        <wps:spPr>
                          <a:xfrm>
                            <a:off x="1436370" y="3152278"/>
                            <a:ext cx="0" cy="4768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Text Box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9977F66-FEDF-4D0C-A305-AB6EC5FAC6D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5246703"/>
                            <a:ext cx="2872740" cy="141505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7631374" w14:textId="60E54510" w:rsidR="003F2BE1" w:rsidRPr="003F2BE1" w:rsidRDefault="003F2BE1" w:rsidP="003F2BE1">
                              <w:pPr>
                                <w:spacing w:line="256" w:lineRule="auto"/>
                                <w:rPr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All repeat tests negative or </w:t>
                              </w:r>
                              <w:r w:rsidR="006D7D3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invalid</w:t>
                              </w:r>
                            </w:p>
                            <w:p w14:paraId="3EEE150B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</w:rPr>
                                <w:t>3,154 patients</w:t>
                              </w:r>
                            </w:p>
                            <w:p w14:paraId="4EAA20E9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6,725 tests</w:t>
                              </w:r>
                            </w:p>
                            <w:p w14:paraId="6FBD6348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0 positive tests</w:t>
                              </w:r>
                            </w:p>
                            <w:p w14:paraId="4F96BCCA" w14:textId="77777777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6,720 negative tests</w:t>
                              </w:r>
                            </w:p>
                            <w:p w14:paraId="64D56021" w14:textId="097EBFFE" w:rsidR="003F2BE1" w:rsidRPr="003F2BE1" w:rsidRDefault="003F2BE1" w:rsidP="003F2BE1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line="256" w:lineRule="auto"/>
                                <w:rPr>
                                  <w:rFonts w:eastAsia="Times New Roman"/>
                                  <w:sz w:val="19"/>
                                  <w:szCs w:val="19"/>
                                </w:rPr>
                              </w:pP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5 </w:t>
                              </w:r>
                              <w:r w:rsidR="006D7D3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>invalid</w:t>
                              </w:r>
                              <w:r w:rsidRPr="003F2BE1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9"/>
                                  <w:szCs w:val="19"/>
                                  <w:lang w:val="en-CA"/>
                                </w:rPr>
                                <w:t xml:space="preserve"> tes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F2BE67A-8F73-4FF3-8969-1AD811F2E232}"/>
                            </a:ext>
                          </a:extLst>
                        </wps:cNvPr>
                        <wps:cNvSpPr txBox="1"/>
                        <wps:spPr>
                          <a:xfrm>
                            <a:off x="3923110" y="5336617"/>
                            <a:ext cx="2872740" cy="13251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D6099CF" w14:textId="2D5E36A8" w:rsidR="003F2BE1" w:rsidRPr="00087A2C" w:rsidRDefault="003F2BE1" w:rsidP="00087A2C">
                              <w:pPr>
                                <w:spacing w:line="24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087A2C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CA"/>
                                </w:rPr>
                                <w:t>At least one repeat positive (discordant)</w:t>
                              </w:r>
                              <w:r w:rsidR="002801AF">
                                <w:rPr>
                                  <w:rFonts w:eastAsia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CA"/>
                                </w:rPr>
                                <w:t>*</w:t>
                              </w:r>
                            </w:p>
                            <w:p w14:paraId="2DF97DB5" w14:textId="1263949D" w:rsidR="003F2BE1" w:rsidRPr="00087A2C" w:rsidRDefault="003F2BE1" w:rsidP="00087A2C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</w:pPr>
                              <w:r w:rsidRPr="00087A2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CA"/>
                                </w:rPr>
                                <w:t>69 patient</w:t>
                              </w:r>
                              <w:r w:rsidR="00087A2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CA"/>
                                </w:rPr>
                                <w:t>s</w:t>
                              </w:r>
                            </w:p>
                            <w:p w14:paraId="5758449F" w14:textId="77777777" w:rsidR="003F2BE1" w:rsidRPr="00087A2C" w:rsidRDefault="003F2BE1" w:rsidP="00087A2C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</w:pPr>
                              <w:r w:rsidRPr="00087A2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CA"/>
                                </w:rPr>
                                <w:t>154 tests</w:t>
                              </w:r>
                            </w:p>
                            <w:p w14:paraId="704D669E" w14:textId="77777777" w:rsidR="003F2BE1" w:rsidRPr="00087A2C" w:rsidRDefault="003F2BE1" w:rsidP="00087A2C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</w:pPr>
                              <w:r w:rsidRPr="00087A2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CA"/>
                                </w:rPr>
                                <w:t>77 positive tests</w:t>
                              </w:r>
                            </w:p>
                            <w:p w14:paraId="6466B9F3" w14:textId="77777777" w:rsidR="003F2BE1" w:rsidRPr="00087A2C" w:rsidRDefault="003F2BE1" w:rsidP="00087A2C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</w:pPr>
                              <w:r w:rsidRPr="00087A2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77 negative tests</w:t>
                              </w:r>
                            </w:p>
                            <w:p w14:paraId="53F89789" w14:textId="10CB0621" w:rsidR="003F2BE1" w:rsidRPr="00087A2C" w:rsidRDefault="003F2BE1" w:rsidP="00087A2C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rPr>
                                  <w:rFonts w:eastAsia="Times New Roman"/>
                                  <w:sz w:val="18"/>
                                  <w:szCs w:val="18"/>
                                </w:rPr>
                              </w:pPr>
                              <w:r w:rsidRPr="00087A2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CA"/>
                                </w:rPr>
                                <w:t xml:space="preserve">0 </w:t>
                              </w:r>
                              <w:r w:rsidR="006D7D3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CA"/>
                                </w:rPr>
                                <w:t>invalid</w:t>
                              </w:r>
                              <w:r w:rsidRPr="00087A2C"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CA"/>
                                </w:rPr>
                                <w:t xml:space="preserve"> tests</w:t>
                              </w:r>
                            </w:p>
                            <w:p w14:paraId="39FE5539" w14:textId="77777777" w:rsidR="00087A2C" w:rsidRDefault="00087A2C" w:rsidP="00087A2C">
                              <w:pPr>
                                <w:spacing w:line="240" w:lineRule="auto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Connector: Elbow 1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2F68DF7-8231-49B1-93DA-DBA955B258EF}"/>
                            </a:ext>
                          </a:extLst>
                        </wps:cNvPr>
                        <wps:cNvCnPr>
                          <a:cxnSpLocks/>
                          <a:stCxn id="8" idx="2"/>
                          <a:endCxn id="15" idx="0"/>
                        </wps:cNvCnPr>
                        <wps:spPr>
                          <a:xfrm rot="16200000" flipH="1">
                            <a:off x="3216612" y="3193750"/>
                            <a:ext cx="362625" cy="392311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0C99536-F594-4C1A-B2BC-6E0A361E41B9}"/>
                            </a:ext>
                          </a:extLst>
                        </wps:cNvPr>
                        <wps:cNvCnPr>
                          <a:cxnSpLocks/>
                          <a:stCxn id="8" idx="2"/>
                          <a:endCxn id="14" idx="0"/>
                        </wps:cNvCnPr>
                        <wps:spPr>
                          <a:xfrm>
                            <a:off x="1436370" y="4973992"/>
                            <a:ext cx="0" cy="27271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F683B84" id="Group 1" o:spid="_x0000_s1026" style="position:absolute;left:0;text-align:left;margin-left:-39pt;margin-top:30.6pt;width:765pt;height:447.6pt;z-index:251659264;mso-width-relative:margin;mso-height-relative:margin" coordsize="102604,666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width:28727;height:130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14:paraId="5724913F" w14:textId="77777777" w:rsidR="003F2BE1" w:rsidRPr="003F2BE1" w:rsidRDefault="003F2BE1" w:rsidP="003F2BE1">
                        <w:pPr>
                          <w:spacing w:line="256" w:lineRule="auto"/>
                          <w:rPr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eastAsia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100,001 tests performed</w:t>
                        </w:r>
                      </w:p>
                      <w:p w14:paraId="30E5122D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95,919 patients</w:t>
                        </w:r>
                      </w:p>
                      <w:p w14:paraId="5EF71E97" w14:textId="6D8B689F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2,213 positive tests</w:t>
                        </w:r>
                      </w:p>
                      <w:p w14:paraId="495D6351" w14:textId="496D0866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97,744 negative tests</w:t>
                        </w:r>
                      </w:p>
                      <w:p w14:paraId="1EB7F9D0" w14:textId="24CDE62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44 </w:t>
                        </w:r>
                        <w:r w:rsidR="006D7D3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invalid</w:t>
                        </w: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 tests</w:t>
                        </w:r>
                      </w:p>
                    </w:txbxContent>
                  </v:textbox>
                </v:shape>
                <v:shape id="_x0000_s1028" type="#_x0000_t202" style="position:absolute;left:61185;width:28727;height:130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<v:textbox>
                    <w:txbxContent>
                      <w:p w14:paraId="36B0262D" w14:textId="77777777" w:rsidR="003F2BE1" w:rsidRPr="003F2BE1" w:rsidRDefault="003F2BE1" w:rsidP="003F2BE1">
                        <w:pPr>
                          <w:spacing w:line="256" w:lineRule="auto"/>
                          <w:rPr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eastAsia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Single test performed</w:t>
                        </w:r>
                      </w:p>
                      <w:p w14:paraId="1EB54FEF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92,486 patients and tests</w:t>
                        </w:r>
                      </w:p>
                      <w:p w14:paraId="2CC85785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1,690 positive tests (1.8%)</w:t>
                        </w:r>
                      </w:p>
                      <w:p w14:paraId="1CD25F09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90,783 negative tests (98.2%)</w:t>
                        </w:r>
                      </w:p>
                      <w:p w14:paraId="4D94AE51" w14:textId="278C36B8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13 </w:t>
                        </w:r>
                        <w:r w:rsidR="006D7D3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invalid</w:t>
                        </w: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 tests (0.01%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29" type="#_x0000_t32" style="position:absolute;left:28727;top:6515;width:324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" strokecolor="black [3200]" strokeweight=".5pt">
                  <v:stroke endarrow="block" joinstyle="miter"/>
                </v:shape>
                <v:shape id="_x0000_s1030" type="#_x0000_t202" style="position:absolute;top:17326;width:28727;height:141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" fillcolor="white [3201]" strokeweight=".5pt">
                  <v:textbox>
                    <w:txbxContent>
                      <w:p w14:paraId="2853303B" w14:textId="77777777" w:rsidR="003F2BE1" w:rsidRPr="003F2BE1" w:rsidRDefault="003F2BE1" w:rsidP="003F2BE1">
                        <w:pPr>
                          <w:spacing w:line="256" w:lineRule="auto"/>
                          <w:rPr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eastAsia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Repeat tests performed</w:t>
                        </w:r>
                      </w:p>
                      <w:p w14:paraId="1A6E1510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3,433 patients</w:t>
                        </w:r>
                      </w:p>
                      <w:p w14:paraId="0C2AC12F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7,515 tests</w:t>
                        </w:r>
                      </w:p>
                      <w:p w14:paraId="5F41EEA8" w14:textId="3C3561A2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523 positive tests </w:t>
                        </w:r>
                      </w:p>
                      <w:p w14:paraId="7F6D80EA" w14:textId="3A9E5528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6,961 negative tests</w:t>
                        </w:r>
                      </w:p>
                      <w:p w14:paraId="26F781B4" w14:textId="519C66B9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31 </w:t>
                        </w:r>
                        <w:r w:rsidR="006D7D3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invalid</w:t>
                        </w: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 tests</w:t>
                        </w:r>
                      </w:p>
                    </w:txbxContent>
                  </v:textbox>
                </v:shape>
                <v:shape id="Straight Arrow Connector 7" o:spid="_x0000_s1031" type="#_x0000_t32" style="position:absolute;left:14363;top:13030;width:0;height:42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" strokecolor="black [3200]" strokeweight=".5pt">
                  <v:stroke endarrow="block" joinstyle="miter"/>
                </v:shape>
                <v:shape id="_x0000_s1032" type="#_x0000_t202" style="position:absolute;top:36290;width:28727;height:134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<v:textbox>
                    <w:txbxContent>
                      <w:p w14:paraId="6EC4CEE7" w14:textId="77777777" w:rsidR="003F2BE1" w:rsidRPr="003F2BE1" w:rsidRDefault="003F2BE1" w:rsidP="003F2BE1">
                        <w:pPr>
                          <w:spacing w:line="256" w:lineRule="auto"/>
                          <w:rPr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eastAsia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First test negative</w:t>
                        </w:r>
                      </w:p>
                      <w:p w14:paraId="0F4267B0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3,223 patients</w:t>
                        </w:r>
                      </w:p>
                      <w:p w14:paraId="01907EDE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6,879 tests</w:t>
                        </w:r>
                      </w:p>
                      <w:p w14:paraId="1F5FB968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77 positive tests</w:t>
                        </w:r>
                      </w:p>
                      <w:p w14:paraId="36588B72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6,797 negative tests</w:t>
                        </w:r>
                      </w:p>
                      <w:p w14:paraId="7DEA7063" w14:textId="24957113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5 </w:t>
                        </w:r>
                        <w:r w:rsidR="006D7D3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invalid</w:t>
                        </w: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 tests</w:t>
                        </w:r>
                      </w:p>
                    </w:txbxContent>
                  </v:textbox>
                </v:shape>
                <v:shape id="_x0000_s1033" type="#_x0000_t202" style="position:absolute;left:37374;top:36290;width:28728;height:13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" fillcolor="white [3201]" strokeweight=".5pt">
                  <v:textbox>
                    <w:txbxContent>
                      <w:p w14:paraId="149F74DC" w14:textId="1F6DC052" w:rsidR="003F2BE1" w:rsidRPr="003F2BE1" w:rsidRDefault="003F2BE1" w:rsidP="003F2BE1">
                        <w:pPr>
                          <w:spacing w:line="256" w:lineRule="auto"/>
                          <w:rPr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eastAsia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First test </w:t>
                        </w:r>
                        <w:r w:rsidR="006D7D3C">
                          <w:rPr>
                            <w:rFonts w:eastAsia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invalid</w:t>
                        </w:r>
                      </w:p>
                      <w:p w14:paraId="4452E3B4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15 patients</w:t>
                        </w:r>
                      </w:p>
                      <w:p w14:paraId="3AF64AAE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</w:rPr>
                          <w:t>41 tests</w:t>
                        </w:r>
                      </w:p>
                      <w:p w14:paraId="159BCA55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</w:rPr>
                          <w:t>0 positive tests</w:t>
                        </w:r>
                      </w:p>
                      <w:p w14:paraId="14ADDF8C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</w:rPr>
                          <w:t>19 negative tests</w:t>
                        </w:r>
                      </w:p>
                      <w:p w14:paraId="6D65A7F7" w14:textId="1F454D1D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</w:rPr>
                          <w:t xml:space="preserve">22 </w:t>
                        </w:r>
                        <w:r w:rsidR="006D7D3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</w:rPr>
                          <w:t>invalid</w:t>
                        </w: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</w:rPr>
                          <w:t xml:space="preserve"> tests</w:t>
                        </w:r>
                      </w:p>
                    </w:txbxContent>
                  </v:textbox>
                </v:shape>
                <v:shape id="_x0000_s1034" type="#_x0000_t202" style="position:absolute;left:73877;top:36286;width:28727;height:13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2tiwQAAANs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CFXn6RAfTmFwAA//8DAFBLAQItABQABgAIAAAAIQDb4fbL7gAAAIUBAAATAAAAAAAAAAAAAAAA&#10;AAAAAABbQ29udGVudF9UeXBlc10ueG1sUEsBAi0AFAAGAAgAAAAhAFr0LFu/AAAAFQEAAAsAAAAA&#10;AAAAAAAAAAAAHwEAAF9yZWxzLy5yZWxzUEsBAi0AFAAGAAgAAAAhAGdXa2LBAAAA2wAAAA8AAAAA&#10;AAAAAAAAAAAABwIAAGRycy9kb3ducmV2LnhtbFBLBQYAAAAAAwADALcAAAD1AgAAAAA=&#10;" fillcolor="white [3201]" strokeweight=".5pt">
                  <v:textbox>
                    <w:txbxContent>
                      <w:p w14:paraId="73619323" w14:textId="77777777" w:rsidR="003F2BE1" w:rsidRPr="003F2BE1" w:rsidRDefault="003F2BE1" w:rsidP="003F2BE1">
                        <w:pPr>
                          <w:spacing w:line="256" w:lineRule="auto"/>
                          <w:rPr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eastAsia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First test positive</w:t>
                        </w:r>
                      </w:p>
                      <w:p w14:paraId="015698E2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195 patients</w:t>
                        </w:r>
                      </w:p>
                      <w:p w14:paraId="7233D09E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595 tests</w:t>
                        </w:r>
                      </w:p>
                      <w:p w14:paraId="48D73848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446 positive tests</w:t>
                        </w:r>
                      </w:p>
                      <w:p w14:paraId="03970358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145 negative tests</w:t>
                        </w:r>
                      </w:p>
                      <w:p w14:paraId="5367EAA2" w14:textId="272E5D61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4 </w:t>
                        </w:r>
                        <w:r w:rsidR="006D7D3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invalid</w:t>
                        </w: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 tests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11" o:spid="_x0000_s1035" type="#_x0000_t34" style="position:absolute;left:48920;top:-3035;width:4764;height:73877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" strokecolor="black [3200]" strokeweight=".5pt">
                  <v:stroke endarrow="block"/>
                </v:shape>
                <v:shape id="Straight Arrow Connector 12" o:spid="_x0000_s1036" type="#_x0000_t32" style="position:absolute;left:51738;top:33627;width:0;height:26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<v:stroke endarrow="block" joinstyle="miter"/>
                  <o:lock v:ext="edit" shapetype="f"/>
                </v:shape>
                <v:shape id="Straight Arrow Connector 13" o:spid="_x0000_s1037" type="#_x0000_t32" style="position:absolute;left:14363;top:31522;width:0;height:47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hcVwAAAANsAAAAPAAAAZHJzL2Rvd25yZXYueG1sRE9Li8Iw&#10;EL4v+B/CCN7WVEV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wroXFcAAAADbAAAADwAAAAAA&#10;AAAAAAAAAAAHAgAAZHJzL2Rvd25yZXYueG1sUEsFBgAAAAADAAMAtwAAAPQCAAAAAA==&#10;" strokecolor="black [3200]" strokeweight=".5pt">
                  <v:stroke endarrow="block" joinstyle="miter"/>
                  <o:lock v:ext="edit" shapetype="f"/>
                </v:shape>
                <v:shape id="_x0000_s1038" type="#_x0000_t202" style="position:absolute;top:52467;width:28727;height:141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G1hvwAAANsAAAAPAAAAZHJzL2Rvd25yZXYueG1sRE9NawIx&#10;EL0X+h/CFHqr2ZYi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AYbG1hvwAAANsAAAAPAAAAAAAA&#10;AAAAAAAAAAcCAABkcnMvZG93bnJldi54bWxQSwUGAAAAAAMAAwC3AAAA8wIAAAAA&#10;" fillcolor="white [3201]" strokeweight=".5pt">
                  <v:textbox>
                    <w:txbxContent>
                      <w:p w14:paraId="47631374" w14:textId="60E54510" w:rsidR="003F2BE1" w:rsidRPr="003F2BE1" w:rsidRDefault="003F2BE1" w:rsidP="003F2BE1">
                        <w:pPr>
                          <w:spacing w:line="256" w:lineRule="auto"/>
                          <w:rPr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eastAsia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All repeat tests negative or </w:t>
                        </w:r>
                        <w:r w:rsidR="006D7D3C">
                          <w:rPr>
                            <w:rFonts w:eastAsia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invalid</w:t>
                        </w:r>
                      </w:p>
                      <w:p w14:paraId="3EEE150B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</w:rPr>
                          <w:t>3,154 patients</w:t>
                        </w:r>
                      </w:p>
                      <w:p w14:paraId="4EAA20E9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6,725 tests</w:t>
                        </w:r>
                      </w:p>
                      <w:p w14:paraId="6FBD6348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0 positive tests</w:t>
                        </w:r>
                      </w:p>
                      <w:p w14:paraId="4F96BCCA" w14:textId="77777777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6,720 negative tests</w:t>
                        </w:r>
                      </w:p>
                      <w:p w14:paraId="64D56021" w14:textId="097EBFFE" w:rsidR="003F2BE1" w:rsidRPr="003F2BE1" w:rsidRDefault="003F2BE1" w:rsidP="003F2BE1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line="256" w:lineRule="auto"/>
                          <w:rPr>
                            <w:rFonts w:eastAsia="Times New Roman"/>
                            <w:sz w:val="19"/>
                            <w:szCs w:val="19"/>
                          </w:rPr>
                        </w:pP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5 </w:t>
                        </w:r>
                        <w:r w:rsidR="006D7D3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>invalid</w:t>
                        </w:r>
                        <w:r w:rsidRPr="003F2BE1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9"/>
                            <w:szCs w:val="19"/>
                            <w:lang w:val="en-CA"/>
                          </w:rPr>
                          <w:t xml:space="preserve"> tests</w:t>
                        </w:r>
                      </w:p>
                    </w:txbxContent>
                  </v:textbox>
                </v:shape>
                <v:shape id="_x0000_s1039" type="#_x0000_t202" style="position:absolute;left:39231;top:53366;width:28727;height:1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Mj6vwAAANsAAAAPAAAAZHJzL2Rvd25yZXYueG1sRE9NawIx&#10;EL0X+h/CFHqr2RYq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B3IMj6vwAAANsAAAAPAAAAAAAA&#10;AAAAAAAAAAcCAABkcnMvZG93bnJldi54bWxQSwUGAAAAAAMAAwC3AAAA8wIAAAAA&#10;" fillcolor="white [3201]" strokeweight=".5pt">
                  <v:textbox>
                    <w:txbxContent>
                      <w:p w14:paraId="6D6099CF" w14:textId="2D5E36A8" w:rsidR="003F2BE1" w:rsidRPr="00087A2C" w:rsidRDefault="003F2BE1" w:rsidP="00087A2C">
                        <w:pPr>
                          <w:spacing w:line="240" w:lineRule="auto"/>
                          <w:rPr>
                            <w:sz w:val="18"/>
                            <w:szCs w:val="18"/>
                          </w:rPr>
                        </w:pPr>
                        <w:r w:rsidRPr="00087A2C">
                          <w:rPr>
                            <w:rFonts w:eastAsia="Calibri"/>
                            <w:color w:val="000000" w:themeColor="text1"/>
                            <w:kern w:val="24"/>
                            <w:sz w:val="18"/>
                            <w:szCs w:val="18"/>
                            <w:lang w:val="en-CA"/>
                          </w:rPr>
                          <w:t>At least one repeat positive (discordant)</w:t>
                        </w:r>
                        <w:r w:rsidR="002801AF">
                          <w:rPr>
                            <w:rFonts w:eastAsia="Calibri"/>
                            <w:color w:val="000000" w:themeColor="text1"/>
                            <w:kern w:val="24"/>
                            <w:sz w:val="18"/>
                            <w:szCs w:val="18"/>
                            <w:lang w:val="en-CA"/>
                          </w:rPr>
                          <w:t>*</w:t>
                        </w:r>
                      </w:p>
                      <w:p w14:paraId="2DF97DB5" w14:textId="1263949D" w:rsidR="003F2BE1" w:rsidRPr="00087A2C" w:rsidRDefault="003F2BE1" w:rsidP="00087A2C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rPr>
                            <w:rFonts w:eastAsia="Times New Roman"/>
                            <w:sz w:val="18"/>
                            <w:szCs w:val="18"/>
                          </w:rPr>
                        </w:pPr>
                        <w:r w:rsidRPr="00087A2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8"/>
                            <w:szCs w:val="18"/>
                            <w:lang w:val="en-CA"/>
                          </w:rPr>
                          <w:t>69 patient</w:t>
                        </w:r>
                        <w:r w:rsidR="00087A2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8"/>
                            <w:szCs w:val="18"/>
                            <w:lang w:val="en-CA"/>
                          </w:rPr>
                          <w:t>s</w:t>
                        </w:r>
                      </w:p>
                      <w:p w14:paraId="5758449F" w14:textId="77777777" w:rsidR="003F2BE1" w:rsidRPr="00087A2C" w:rsidRDefault="003F2BE1" w:rsidP="00087A2C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rPr>
                            <w:rFonts w:eastAsia="Times New Roman"/>
                            <w:sz w:val="18"/>
                            <w:szCs w:val="18"/>
                          </w:rPr>
                        </w:pPr>
                        <w:r w:rsidRPr="00087A2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8"/>
                            <w:szCs w:val="18"/>
                            <w:lang w:val="en-CA"/>
                          </w:rPr>
                          <w:t>154 tests</w:t>
                        </w:r>
                      </w:p>
                      <w:p w14:paraId="704D669E" w14:textId="77777777" w:rsidR="003F2BE1" w:rsidRPr="00087A2C" w:rsidRDefault="003F2BE1" w:rsidP="00087A2C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rPr>
                            <w:rFonts w:eastAsia="Times New Roman"/>
                            <w:sz w:val="18"/>
                            <w:szCs w:val="18"/>
                          </w:rPr>
                        </w:pPr>
                        <w:r w:rsidRPr="00087A2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8"/>
                            <w:szCs w:val="18"/>
                            <w:lang w:val="en-CA"/>
                          </w:rPr>
                          <w:t>77 positive tests</w:t>
                        </w:r>
                      </w:p>
                      <w:p w14:paraId="6466B9F3" w14:textId="77777777" w:rsidR="003F2BE1" w:rsidRPr="00087A2C" w:rsidRDefault="003F2BE1" w:rsidP="00087A2C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rPr>
                            <w:rFonts w:eastAsia="Times New Roman"/>
                            <w:sz w:val="18"/>
                            <w:szCs w:val="18"/>
                          </w:rPr>
                        </w:pPr>
                        <w:r w:rsidRPr="00087A2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77 negative tests</w:t>
                        </w:r>
                      </w:p>
                      <w:p w14:paraId="53F89789" w14:textId="10CB0621" w:rsidR="003F2BE1" w:rsidRPr="00087A2C" w:rsidRDefault="003F2BE1" w:rsidP="00087A2C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rPr>
                            <w:rFonts w:eastAsia="Times New Roman"/>
                            <w:sz w:val="18"/>
                            <w:szCs w:val="18"/>
                          </w:rPr>
                        </w:pPr>
                        <w:r w:rsidRPr="00087A2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8"/>
                            <w:szCs w:val="18"/>
                            <w:lang w:val="en-CA"/>
                          </w:rPr>
                          <w:t xml:space="preserve">0 </w:t>
                        </w:r>
                        <w:r w:rsidR="006D7D3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8"/>
                            <w:szCs w:val="18"/>
                            <w:lang w:val="en-CA"/>
                          </w:rPr>
                          <w:t>invalid</w:t>
                        </w:r>
                        <w:r w:rsidRPr="00087A2C"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  <w:sz w:val="18"/>
                            <w:szCs w:val="18"/>
                            <w:lang w:val="en-CA"/>
                          </w:rPr>
                          <w:t xml:space="preserve"> tests</w:t>
                        </w:r>
                      </w:p>
                      <w:p w14:paraId="39FE5539" w14:textId="77777777" w:rsidR="00087A2C" w:rsidRDefault="00087A2C" w:rsidP="00087A2C">
                        <w:pPr>
                          <w:spacing w:line="240" w:lineRule="auto"/>
                        </w:pPr>
                      </w:p>
                    </w:txbxContent>
                  </v:textbox>
                </v:shape>
                <v:shape id="Connector: Elbow 16" o:spid="_x0000_s1040" type="#_x0000_t34" style="position:absolute;left:32165;top:31937;width:3627;height:3923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" strokecolor="black [3200]" strokeweight=".5pt">
                  <v:stroke endarrow="block"/>
                  <o:lock v:ext="edit" shapetype="f"/>
                </v:shape>
                <v:shape id="Straight Arrow Connector 17" o:spid="_x0000_s1041" type="#_x0000_t32" style="position:absolute;left:14363;top:49739;width:0;height:27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bookmarkStart w:id="0" w:name="_Hlk58789363"/>
      <w:bookmarkStart w:id="1" w:name="_GoBack"/>
      <w:bookmarkEnd w:id="1"/>
      <w:r w:rsidR="00C97944" w:rsidRPr="003543D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dditional file </w:t>
      </w:r>
      <w:r w:rsidR="00C97944" w:rsidRPr="003543D3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="00C97944" w:rsidRPr="003543D3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: </w:t>
      </w:r>
      <w:r w:rsidRPr="003543D3">
        <w:rPr>
          <w:rFonts w:ascii="Times New Roman" w:hAnsi="Times New Roman" w:cs="Times New Roman"/>
          <w:b/>
          <w:sz w:val="24"/>
          <w:szCs w:val="24"/>
        </w:rPr>
        <w:t>F</w:t>
      </w:r>
      <w:r w:rsidRPr="003F2BE1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C97944">
        <w:rPr>
          <w:rFonts w:ascii="Times New Roman" w:hAnsi="Times New Roman" w:cs="Times New Roman"/>
          <w:b/>
          <w:sz w:val="24"/>
          <w:szCs w:val="24"/>
        </w:rPr>
        <w:t>S</w:t>
      </w:r>
      <w:r w:rsidRPr="003F2BE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3F2BE1">
        <w:rPr>
          <w:rFonts w:ascii="Times New Roman" w:hAnsi="Times New Roman" w:cs="Times New Roman"/>
          <w:bCs/>
          <w:sz w:val="24"/>
          <w:szCs w:val="24"/>
        </w:rPr>
        <w:t>Results of COVID-19 testing from the first 100,00</w:t>
      </w:r>
      <w:r w:rsidR="00084DAE">
        <w:rPr>
          <w:rFonts w:ascii="Times New Roman" w:hAnsi="Times New Roman" w:cs="Times New Roman"/>
          <w:bCs/>
          <w:sz w:val="24"/>
          <w:szCs w:val="24"/>
        </w:rPr>
        <w:t>1</w:t>
      </w:r>
      <w:r w:rsidRPr="003F2BE1">
        <w:rPr>
          <w:rFonts w:ascii="Times New Roman" w:hAnsi="Times New Roman" w:cs="Times New Roman"/>
          <w:bCs/>
          <w:sz w:val="24"/>
          <w:szCs w:val="24"/>
        </w:rPr>
        <w:t xml:space="preserve"> tests completed</w:t>
      </w:r>
      <w:bookmarkEnd w:id="0"/>
      <w:r w:rsidRPr="003F2BE1">
        <w:rPr>
          <w:rFonts w:ascii="Times New Roman" w:hAnsi="Times New Roman" w:cs="Times New Roman"/>
          <w:bCs/>
          <w:sz w:val="24"/>
          <w:szCs w:val="24"/>
        </w:rPr>
        <w:t>.</w:t>
      </w:r>
    </w:p>
    <w:p w14:paraId="6777F113" w14:textId="3291B1C2" w:rsidR="00087A2C" w:rsidRDefault="00087A2C" w:rsidP="003F2BE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Cs/>
          <w:sz w:val="24"/>
          <w:szCs w:val="24"/>
        </w:rPr>
      </w:pPr>
    </w:p>
    <w:p w14:paraId="5DFA86D7" w14:textId="0678CB0F" w:rsidR="00087A2C" w:rsidRPr="003F2BE1" w:rsidRDefault="00087A2C" w:rsidP="003F2BE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Cs/>
          <w:sz w:val="24"/>
          <w:szCs w:val="24"/>
        </w:rPr>
      </w:pPr>
    </w:p>
    <w:p w14:paraId="0FB7782A" w14:textId="74CAF7D8" w:rsidR="00311F14" w:rsidRPr="003F2BE1" w:rsidRDefault="003543D3">
      <w:pPr>
        <w:rPr>
          <w:rFonts w:ascii="Times New Roman" w:hAnsi="Times New Roman" w:cs="Times New Roman"/>
        </w:rPr>
      </w:pPr>
    </w:p>
    <w:p w14:paraId="03ECE7E6" w14:textId="05CB3C3B" w:rsidR="003F2BE1" w:rsidRPr="003F2BE1" w:rsidRDefault="002801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D25CE7" wp14:editId="54F71B4F">
                <wp:simplePos x="0" y="0"/>
                <wp:positionH relativeFrom="column">
                  <wp:posOffset>5958840</wp:posOffset>
                </wp:positionH>
                <wp:positionV relativeFrom="paragraph">
                  <wp:posOffset>4212590</wp:posOffset>
                </wp:positionV>
                <wp:extent cx="579120" cy="7620"/>
                <wp:effectExtent l="0" t="57150" r="30480" b="8763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9120" cy="7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CD8577" id="Straight Arrow Connector 19" o:spid="_x0000_s1026" type="#_x0000_t32" style="position:absolute;margin-left:469.2pt;margin-top:331.7pt;width:45.6pt;height: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86F072" wp14:editId="3DC6B513">
                <wp:simplePos x="0" y="0"/>
                <wp:positionH relativeFrom="margin">
                  <wp:align>right</wp:align>
                </wp:positionH>
                <wp:positionV relativeFrom="paragraph">
                  <wp:posOffset>3599492</wp:posOffset>
                </wp:positionV>
                <wp:extent cx="2316480" cy="1104265"/>
                <wp:effectExtent l="0" t="0" r="26670" b="1968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6480" cy="1104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2A03F6" w14:textId="26CBC19B" w:rsidR="002801AF" w:rsidRPr="002801AF" w:rsidRDefault="002801AF" w:rsidP="002801AF">
                            <w:pPr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2801AF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  <w:t>*49 patients met the definition of discordan</w:t>
                            </w:r>
                            <w:r w:rsidR="00632F47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  <w:t>t</w:t>
                            </w:r>
                            <w:r w:rsidRPr="002801AF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  <w:t xml:space="preserve"> within 14 days</w:t>
                            </w:r>
                            <w:r w:rsidR="00632F47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  <w:t>:</w:t>
                            </w:r>
                          </w:p>
                          <w:p w14:paraId="10E6BC14" w14:textId="77777777" w:rsidR="002801AF" w:rsidRPr="002801AF" w:rsidRDefault="002801AF" w:rsidP="002801AF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2801AF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  <w:t>101 tests</w:t>
                            </w:r>
                          </w:p>
                          <w:p w14:paraId="7EC9F838" w14:textId="77777777" w:rsidR="002801AF" w:rsidRPr="002801AF" w:rsidRDefault="002801AF" w:rsidP="002801AF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2801AF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  <w:t>49 positive tests</w:t>
                            </w:r>
                          </w:p>
                          <w:p w14:paraId="25447BF3" w14:textId="71CF303F" w:rsidR="002801AF" w:rsidRDefault="002801AF" w:rsidP="002801AF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</w:pPr>
                            <w:r w:rsidRPr="002801AF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  <w:t>52 negative tests</w:t>
                            </w:r>
                          </w:p>
                          <w:p w14:paraId="347AD208" w14:textId="1BCFCE6C" w:rsidR="00632F47" w:rsidRPr="002801AF" w:rsidRDefault="00632F47" w:rsidP="002801AF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  <w:t xml:space="preserve">0 </w:t>
                            </w:r>
                            <w:r w:rsidR="006D7D3C"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  <w:t>invalid</w:t>
                            </w:r>
                            <w:r>
                              <w:rPr>
                                <w:rFonts w:asciiTheme="minorHAnsi" w:hAnsiTheme="minorHAnsi" w:cstheme="minorHAnsi"/>
                                <w:sz w:val="18"/>
                                <w:szCs w:val="18"/>
                                <w:lang w:val="en-CA"/>
                              </w:rPr>
                              <w:t xml:space="preserve"> tests</w:t>
                            </w:r>
                          </w:p>
                          <w:p w14:paraId="030B617F" w14:textId="77777777" w:rsidR="002801AF" w:rsidRDefault="002801A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86F072" id="Text Box 1" o:spid="_x0000_s1042" type="#_x0000_t202" style="position:absolute;margin-left:131.2pt;margin-top:283.4pt;width:182.4pt;height:86.95pt;z-index:25166028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" fillcolor="white [3201]" strokeweight=".5pt">
                <v:textbox>
                  <w:txbxContent>
                    <w:p w14:paraId="322A03F6" w14:textId="26CBC19B" w:rsidR="002801AF" w:rsidRPr="002801AF" w:rsidRDefault="002801AF" w:rsidP="002801AF">
                      <w:pPr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</w:pPr>
                      <w:r w:rsidRPr="002801AF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  <w:t>*49 patients met the definition of discordan</w:t>
                      </w:r>
                      <w:r w:rsidR="00632F47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  <w:t>t</w:t>
                      </w:r>
                      <w:r w:rsidRPr="002801AF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  <w:t xml:space="preserve"> within 14 days</w:t>
                      </w:r>
                      <w:r w:rsidR="00632F47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  <w:t>:</w:t>
                      </w:r>
                    </w:p>
                    <w:p w14:paraId="10E6BC14" w14:textId="77777777" w:rsidR="002801AF" w:rsidRPr="002801AF" w:rsidRDefault="002801AF" w:rsidP="002801AF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</w:pPr>
                      <w:r w:rsidRPr="002801AF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  <w:t>101 tests</w:t>
                      </w:r>
                    </w:p>
                    <w:p w14:paraId="7EC9F838" w14:textId="77777777" w:rsidR="002801AF" w:rsidRPr="002801AF" w:rsidRDefault="002801AF" w:rsidP="002801AF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</w:pPr>
                      <w:r w:rsidRPr="002801AF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  <w:t>49 positive tests</w:t>
                      </w:r>
                    </w:p>
                    <w:p w14:paraId="25447BF3" w14:textId="71CF303F" w:rsidR="002801AF" w:rsidRDefault="002801AF" w:rsidP="002801AF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</w:pPr>
                      <w:r w:rsidRPr="002801AF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  <w:t>52 negative tests</w:t>
                      </w:r>
                    </w:p>
                    <w:p w14:paraId="347AD208" w14:textId="1BCFCE6C" w:rsidR="00632F47" w:rsidRPr="002801AF" w:rsidRDefault="00632F47" w:rsidP="002801AF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  <w:t xml:space="preserve">0 </w:t>
                      </w:r>
                      <w:r w:rsidR="006D7D3C"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  <w:t>invalid</w:t>
                      </w:r>
                      <w:r>
                        <w:rPr>
                          <w:rFonts w:asciiTheme="minorHAnsi" w:hAnsiTheme="minorHAnsi" w:cstheme="minorHAnsi"/>
                          <w:sz w:val="18"/>
                          <w:szCs w:val="18"/>
                          <w:lang w:val="en-CA"/>
                        </w:rPr>
                        <w:t xml:space="preserve"> tests</w:t>
                      </w:r>
                    </w:p>
                    <w:p w14:paraId="030B617F" w14:textId="77777777" w:rsidR="002801AF" w:rsidRDefault="002801AF"/>
                  </w:txbxContent>
                </v:textbox>
                <w10:wrap anchorx="margin"/>
              </v:shape>
            </w:pict>
          </mc:Fallback>
        </mc:AlternateContent>
      </w:r>
    </w:p>
    <w:sectPr w:rsidR="003F2BE1" w:rsidRPr="003F2BE1" w:rsidSect="003F2B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43DFC"/>
    <w:multiLevelType w:val="hybridMultilevel"/>
    <w:tmpl w:val="480A319E"/>
    <w:lvl w:ilvl="0" w:tplc="EEDE696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2B402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9EA79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444C7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010AC4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E2087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347B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E4BC2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C727F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11A817A7"/>
    <w:multiLevelType w:val="hybridMultilevel"/>
    <w:tmpl w:val="1C36982C"/>
    <w:lvl w:ilvl="0" w:tplc="67B629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82A5E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514BB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3BC91E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624E9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D01F4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374CA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68EE8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CDE9C4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1A36419C"/>
    <w:multiLevelType w:val="hybridMultilevel"/>
    <w:tmpl w:val="94203850"/>
    <w:lvl w:ilvl="0" w:tplc="BA3636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A689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D380C7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CCB9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7267B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2028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2B05E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50234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2C63A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2C951148"/>
    <w:multiLevelType w:val="hybridMultilevel"/>
    <w:tmpl w:val="526676CE"/>
    <w:lvl w:ilvl="0" w:tplc="3642C9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340ED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19A7D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C28A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14E43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764B5D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966A3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9064F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89A3A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343631EE"/>
    <w:multiLevelType w:val="hybridMultilevel"/>
    <w:tmpl w:val="721C04B6"/>
    <w:lvl w:ilvl="0" w:tplc="002273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608A8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2300B8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6AC68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31456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D3A7B7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EEA9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B400DA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CC31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3F643130"/>
    <w:multiLevelType w:val="hybridMultilevel"/>
    <w:tmpl w:val="5B66BF1C"/>
    <w:lvl w:ilvl="0" w:tplc="4E9888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F409B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BAEEBA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672BC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1E005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79C88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3BE1C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3145C0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3945F4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528B5982"/>
    <w:multiLevelType w:val="hybridMultilevel"/>
    <w:tmpl w:val="1480D8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514D6D"/>
    <w:multiLevelType w:val="hybridMultilevel"/>
    <w:tmpl w:val="3FE805FA"/>
    <w:lvl w:ilvl="0" w:tplc="80D256B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366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680A1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9D41E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5F2263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4C40B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BF2B4D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CA418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560E7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63226150"/>
    <w:multiLevelType w:val="hybridMultilevel"/>
    <w:tmpl w:val="084E15CE"/>
    <w:lvl w:ilvl="0" w:tplc="FE9084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582EB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9206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A38EE2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4A1B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80ADD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9FE9F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1E4AD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D82702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8"/>
  </w:num>
  <w:num w:numId="5">
    <w:abstractNumId w:val="0"/>
  </w:num>
  <w:num w:numId="6">
    <w:abstractNumId w:val="1"/>
  </w:num>
  <w:num w:numId="7">
    <w:abstractNumId w:val="3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BE1"/>
    <w:rsid w:val="00084DAE"/>
    <w:rsid w:val="00086471"/>
    <w:rsid w:val="0008658F"/>
    <w:rsid w:val="00087A2C"/>
    <w:rsid w:val="000F3748"/>
    <w:rsid w:val="0018173C"/>
    <w:rsid w:val="002801AF"/>
    <w:rsid w:val="00282D07"/>
    <w:rsid w:val="003543D3"/>
    <w:rsid w:val="003742A9"/>
    <w:rsid w:val="003E60C9"/>
    <w:rsid w:val="003F2BE1"/>
    <w:rsid w:val="00453A6E"/>
    <w:rsid w:val="00542AAC"/>
    <w:rsid w:val="00632F47"/>
    <w:rsid w:val="00652BA6"/>
    <w:rsid w:val="006D7D3C"/>
    <w:rsid w:val="006F6899"/>
    <w:rsid w:val="008332DA"/>
    <w:rsid w:val="00882E83"/>
    <w:rsid w:val="009506E3"/>
    <w:rsid w:val="009D0AF4"/>
    <w:rsid w:val="00A8469B"/>
    <w:rsid w:val="00B30CC1"/>
    <w:rsid w:val="00B918CB"/>
    <w:rsid w:val="00C044E8"/>
    <w:rsid w:val="00C97944"/>
    <w:rsid w:val="00FA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A2705"/>
  <w15:chartTrackingRefBased/>
  <w15:docId w15:val="{44D7A25B-D4F4-4479-B989-46FE1E5F7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BE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F2BE1"/>
    <w:pPr>
      <w:spacing w:after="200" w:line="240" w:lineRule="auto"/>
    </w:pPr>
    <w:rPr>
      <w:rFonts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2BE1"/>
    <w:rPr>
      <w:rFonts w:cs="Calibri"/>
      <w:noProof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2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2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E24509-B5B0-41F8-92EA-AAB66C362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's PC</dc:creator>
  <cp:keywords/>
  <dc:description/>
  <cp:lastModifiedBy>Jeyalakshmi M.</cp:lastModifiedBy>
  <cp:revision>10</cp:revision>
  <cp:lastPrinted>2020-09-23T01:56:00Z</cp:lastPrinted>
  <dcterms:created xsi:type="dcterms:W3CDTF">2020-08-30T16:24:00Z</dcterms:created>
  <dcterms:modified xsi:type="dcterms:W3CDTF">2021-01-05T05:04:00Z</dcterms:modified>
</cp:coreProperties>
</file>